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808" w:rsidRPr="00905D60" w:rsidRDefault="00282808" w:rsidP="00282808">
      <w:pPr>
        <w:widowControl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905D6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CE617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Pr="00905D60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1 </w:t>
      </w:r>
      <w:bookmarkStart w:id="0" w:name="_GoBack"/>
      <w:bookmarkEnd w:id="0"/>
      <w:r w:rsidRPr="00905D60">
        <w:rPr>
          <w:rFonts w:ascii="Times New Roman" w:eastAsia="等线" w:hAnsi="Times New Roman" w:cs="Times New Roman"/>
          <w:bCs/>
          <w:kern w:val="0"/>
          <w:sz w:val="24"/>
          <w:szCs w:val="24"/>
        </w:rPr>
        <w:t>Primer sequences for qRT-PCR</w:t>
      </w:r>
    </w:p>
    <w:p w:rsidR="006B3636" w:rsidRPr="00282808" w:rsidRDefault="006B3636"/>
    <w:tbl>
      <w:tblPr>
        <w:tblW w:w="14116" w:type="dxa"/>
        <w:tblLook w:val="04A0" w:firstRow="1" w:lastRow="0" w:firstColumn="1" w:lastColumn="0" w:noHBand="0" w:noVBand="1"/>
      </w:tblPr>
      <w:tblGrid>
        <w:gridCol w:w="1126"/>
        <w:gridCol w:w="4403"/>
        <w:gridCol w:w="2767"/>
        <w:gridCol w:w="2935"/>
        <w:gridCol w:w="2885"/>
      </w:tblGrid>
      <w:tr w:rsidR="001E689D" w:rsidRPr="001E689D" w:rsidTr="00D86F66">
        <w:trPr>
          <w:trHeight w:val="315"/>
        </w:trPr>
        <w:tc>
          <w:tcPr>
            <w:tcW w:w="1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89D" w:rsidRPr="001E689D" w:rsidRDefault="001E689D" w:rsidP="001E68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68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44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89D" w:rsidRPr="001E689D" w:rsidRDefault="001E689D" w:rsidP="001E68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68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27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89D" w:rsidRPr="001E689D" w:rsidRDefault="001E689D" w:rsidP="001E68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68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5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89D" w:rsidRPr="001E689D" w:rsidRDefault="001E689D" w:rsidP="001E68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68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s for qRT-PCR</w:t>
            </w:r>
          </w:p>
        </w:tc>
      </w:tr>
      <w:tr w:rsidR="001E689D" w:rsidRPr="001E689D" w:rsidTr="00D86F66">
        <w:trPr>
          <w:trHeight w:val="315"/>
        </w:trPr>
        <w:tc>
          <w:tcPr>
            <w:tcW w:w="1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89D" w:rsidRPr="001E689D" w:rsidRDefault="001E689D" w:rsidP="001E68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89D" w:rsidRPr="001E689D" w:rsidRDefault="001E689D" w:rsidP="001E68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89D" w:rsidRPr="001E689D" w:rsidRDefault="001E689D" w:rsidP="001E68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89D" w:rsidRPr="001E689D" w:rsidRDefault="001E689D" w:rsidP="001E68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68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5’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’)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89D" w:rsidRPr="001E689D" w:rsidRDefault="001E689D" w:rsidP="001E68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68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5’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’)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5691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nylpropanoid biosynthesi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oxidase 5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GATTTGGTCGCTTTATCTGGT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AAGATTTACTAAGGCGGTGGG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11647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nylpropanoid biosynthesi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nnamyl alcohol dehydrogenase 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TGGGAAGCAAAGTGACTAGAT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CTTGAATCCGTACGTTTGGATC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11644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nylpropanoid biosynthesi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nylalanine ammonia-lyase 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ATTGACGTTTCGAGGAACAAA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GCTAAACGTGTGTTGTCCATAG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8927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nylpropanoid biosynthesi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nnamoyl-CoA reductase 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AGTATCCGCTTCCTATCAAGT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GCTCTTGACAGATTCGTAGAGA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515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thione S-transferase U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AAATCGATAGCTGAGTCTCTG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CAAGCCTTCCACAATGTTAACA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8047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thione S-transferase U1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GAGTTCTTCTTCTCGGTTCTC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GATTTGAGGTTGAGAGCGATTC</w:t>
            </w:r>
          </w:p>
        </w:tc>
      </w:tr>
      <w:tr w:rsidR="00D86F66" w:rsidRPr="001E689D" w:rsidTr="00DD0F13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D0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9302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D0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D0F1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thione synthetas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D0F13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TCTTCCAAAAAGCTTACGGTT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D0F13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TCGTAGACCAGTTTCTGAACAA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2833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ogenesis-related ge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ogenesis-related protein 5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TCATAGCTACAGGCACAGTTA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GTTGAGTTGTACACCGTTGTC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9880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ogenesis-related ge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chitinase EP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TCGGTTGATGAAATTGTCACA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CGGCTGTAAAATCCATTACCAG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116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ogenesis-related ge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chitinase CHI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ATGTTCGCTCGAGCTTTAAATC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TTGGCAGCTTTCTCTGTAGAAT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1364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iduinone and other terpenoid-quinone biosynthesi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bable aminotransferase TAT3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GGAAACACTGCAACTAGTGATG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TCCGTTTAGATAATCCGCTACC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88819</w:t>
            </w:r>
          </w:p>
        </w:tc>
        <w:tc>
          <w:tcPr>
            <w:tcW w:w="4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iduinone and other terpenoid-quinone biosynthesis</w:t>
            </w: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chorismate synthase 1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ATGAGAACAGTAACAGAGGCTC</w:t>
            </w:r>
          </w:p>
        </w:tc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CAGCGATTTTACCGTTAGGATC</w:t>
            </w:r>
          </w:p>
        </w:tc>
      </w:tr>
      <w:tr w:rsidR="00D86F66" w:rsidRPr="001E689D" w:rsidTr="00D86F66">
        <w:trPr>
          <w:trHeight w:val="315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nActin7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6F66" w:rsidRPr="00D86F66" w:rsidRDefault="00211203" w:rsidP="00D86F6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112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assica napus </w:t>
            </w:r>
            <w:r w:rsidRPr="007D51FA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actin-7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CCCTGGAATTGCTGACCGT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6F66" w:rsidRPr="00D86F66" w:rsidRDefault="00D86F66" w:rsidP="00D86F66">
            <w:pPr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D86F66"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  <w:t>TGGAAAGTGCTGAGGGATGC</w:t>
            </w:r>
          </w:p>
        </w:tc>
      </w:tr>
    </w:tbl>
    <w:p w:rsidR="001E689D" w:rsidRDefault="001E689D"/>
    <w:sectPr w:rsidR="001E689D" w:rsidSect="001E689D">
      <w:pgSz w:w="16838" w:h="11906" w:orient="landscape"/>
      <w:pgMar w:top="1797" w:right="1361" w:bottom="1797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0C1B" w:rsidRDefault="000C0C1B" w:rsidP="001E689D">
      <w:r>
        <w:separator/>
      </w:r>
    </w:p>
  </w:endnote>
  <w:endnote w:type="continuationSeparator" w:id="0">
    <w:p w:rsidR="000C0C1B" w:rsidRDefault="000C0C1B" w:rsidP="001E6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0C1B" w:rsidRDefault="000C0C1B" w:rsidP="001E689D">
      <w:r>
        <w:separator/>
      </w:r>
    </w:p>
  </w:footnote>
  <w:footnote w:type="continuationSeparator" w:id="0">
    <w:p w:rsidR="000C0C1B" w:rsidRDefault="000C0C1B" w:rsidP="001E6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A8B"/>
    <w:rsid w:val="000C0C1B"/>
    <w:rsid w:val="001E689D"/>
    <w:rsid w:val="00211203"/>
    <w:rsid w:val="00282808"/>
    <w:rsid w:val="0060384D"/>
    <w:rsid w:val="00676E97"/>
    <w:rsid w:val="006B3636"/>
    <w:rsid w:val="006B4A8B"/>
    <w:rsid w:val="007D51FA"/>
    <w:rsid w:val="00905D60"/>
    <w:rsid w:val="00CE6179"/>
    <w:rsid w:val="00CE6267"/>
    <w:rsid w:val="00D8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069EF9"/>
  <w15:chartTrackingRefBased/>
  <w15:docId w15:val="{39460709-9E16-447D-A1A4-35AADC52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8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3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4</Words>
  <Characters>1348</Characters>
  <Application>Microsoft Office Word</Application>
  <DocSecurity>0</DocSecurity>
  <Lines>21</Lines>
  <Paragraphs>8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</dc:creator>
  <cp:keywords/>
  <dc:description/>
  <cp:lastModifiedBy>Mei</cp:lastModifiedBy>
  <cp:revision>7</cp:revision>
  <dcterms:created xsi:type="dcterms:W3CDTF">2021-03-17T02:15:00Z</dcterms:created>
  <dcterms:modified xsi:type="dcterms:W3CDTF">2021-03-22T08:36:00Z</dcterms:modified>
</cp:coreProperties>
</file>